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EF153" w14:textId="7F112786" w:rsidR="00503913" w:rsidRPr="000E3A2D" w:rsidRDefault="00503913" w:rsidP="00503913">
      <w:pPr>
        <w:spacing w:before="240"/>
        <w:rPr>
          <w:rFonts w:ascii="Arial" w:hAnsi="Arial" w:cs="Arial"/>
          <w:b/>
          <w:sz w:val="22"/>
          <w:szCs w:val="18"/>
          <w:lang w:val="en-DE"/>
        </w:rPr>
      </w:pPr>
      <w:r w:rsidRPr="000D3E08">
        <w:rPr>
          <w:rFonts w:ascii="Arial" w:hAnsi="Arial" w:cs="Arial"/>
          <w:b/>
          <w:bCs/>
          <w:sz w:val="22"/>
          <w:szCs w:val="18"/>
        </w:rPr>
        <w:t>Table S</w:t>
      </w:r>
      <w:r w:rsidR="008B38E4">
        <w:rPr>
          <w:rFonts w:ascii="Arial" w:hAnsi="Arial" w:cs="Arial"/>
          <w:b/>
          <w:bCs/>
          <w:sz w:val="22"/>
          <w:szCs w:val="18"/>
          <w:lang w:val="en-DE"/>
        </w:rPr>
        <w:t>2</w:t>
      </w:r>
      <w:r w:rsidRPr="000D3E08">
        <w:rPr>
          <w:rFonts w:ascii="Arial" w:hAnsi="Arial" w:cs="Arial"/>
          <w:b/>
          <w:bCs/>
          <w:sz w:val="22"/>
          <w:szCs w:val="18"/>
        </w:rPr>
        <w:t>:</w:t>
      </w:r>
      <w:r w:rsidRPr="000D3E08">
        <w:rPr>
          <w:rFonts w:ascii="Arial" w:hAnsi="Arial" w:cs="Arial"/>
          <w:sz w:val="22"/>
          <w:szCs w:val="18"/>
        </w:rPr>
        <w:t xml:space="preserve"> OLS models regressing the share of ingroup friends on consolidation </w:t>
      </w:r>
      <w:r w:rsidR="000E3A2D">
        <w:rPr>
          <w:rFonts w:ascii="Arial" w:hAnsi="Arial" w:cs="Arial"/>
          <w:sz w:val="22"/>
          <w:szCs w:val="18"/>
          <w:lang w:val="en-DE"/>
        </w:rPr>
        <w:t>using only complete cases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"/>
        <w:gridCol w:w="1701"/>
        <w:gridCol w:w="1077"/>
        <w:gridCol w:w="951"/>
        <w:gridCol w:w="850"/>
        <w:gridCol w:w="851"/>
        <w:gridCol w:w="896"/>
        <w:gridCol w:w="861"/>
        <w:gridCol w:w="794"/>
      </w:tblGrid>
      <w:tr w:rsidR="00503913" w:rsidRPr="000E1D24" w14:paraId="3664EB19" w14:textId="77777777" w:rsidTr="00201E00">
        <w:trPr>
          <w:cantSplit/>
          <w:trHeight w:val="20"/>
        </w:trPr>
        <w:tc>
          <w:tcPr>
            <w:tcW w:w="52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CDE1C" w14:textId="77777777" w:rsidR="00503913" w:rsidRPr="00090AC3" w:rsidRDefault="00503913" w:rsidP="00201E00">
            <w:pPr>
              <w:ind w:left="-307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1BF1F" w14:textId="77777777" w:rsidR="00503913" w:rsidRPr="00211D99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280" w:type="dxa"/>
            <w:gridSpan w:val="7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DF820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nsolidating attribute</w:t>
            </w:r>
          </w:p>
        </w:tc>
      </w:tr>
      <w:tr w:rsidR="008D50E7" w:rsidRPr="000E1D24" w14:paraId="1AFCC2BF" w14:textId="77777777" w:rsidTr="00201E00">
        <w:trPr>
          <w:cantSplit/>
          <w:trHeight w:val="20"/>
        </w:trPr>
        <w:tc>
          <w:tcPr>
            <w:tcW w:w="5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E124" w14:textId="77777777" w:rsidR="00503913" w:rsidRPr="00090AC3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911B8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B269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 b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ackg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E35A4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backg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CA10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0C0D2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21F9D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3B661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area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89A1A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</w:tr>
      <w:tr w:rsidR="008D50E7" w:rsidRPr="000E1D24" w14:paraId="51D4AB16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DC7D10E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Socio-economic backgrou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C04B7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B96B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2F04" w14:textId="2F1298C4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6A92" w14:textId="583CC9B2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2CC5" w14:textId="0A46C694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6838" w14:textId="47C5CC98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9007D" w14:textId="4FDC0C04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9494" w14:textId="201E923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262A09B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B4431B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5407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55A1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C719" w14:textId="5D5AF3A6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DA1A" w14:textId="54FE22E4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1759" w14:textId="2F24EFE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0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8D7F" w14:textId="2305C950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04A6" w14:textId="595A1E9B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2108" w14:textId="64FBEABE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1***</w:t>
            </w:r>
          </w:p>
        </w:tc>
      </w:tr>
      <w:tr w:rsidR="008D50E7" w:rsidRPr="000E1D24" w14:paraId="3D8C771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C4B60F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36D6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9A454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1CA2" w14:textId="7756AF0A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3ED5" w14:textId="590373B2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2BE6" w14:textId="14DC29F1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5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EB12" w14:textId="3D3BB8DA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0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0D8B" w14:textId="30306703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7F04" w14:textId="4F03690D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52)</w:t>
            </w:r>
          </w:p>
        </w:tc>
      </w:tr>
      <w:tr w:rsidR="008D50E7" w:rsidRPr="000E1D24" w14:paraId="34105DE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C2C2B7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DA3E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6EB6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356E" w14:textId="0997D4FC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735C" w14:textId="46282274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6551" w14:textId="087AF99D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7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A68B" w14:textId="14392462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25B3" w14:textId="7040164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7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F99A" w14:textId="54E8DE96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5***</w:t>
            </w:r>
          </w:p>
        </w:tc>
      </w:tr>
      <w:tr w:rsidR="008D50E7" w:rsidRPr="000E1D24" w14:paraId="075D1C51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EFC17B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85F7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3F5A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4BD2" w14:textId="6DD0044C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6EE2" w14:textId="59997161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CBC4" w14:textId="774D8D6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8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D4C1" w14:textId="515C3A8E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AC94" w14:textId="44C4785B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9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9A02" w14:textId="772CF4E9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28)</w:t>
            </w:r>
          </w:p>
        </w:tc>
      </w:tr>
      <w:tr w:rsidR="008D50E7" w:rsidRPr="000E1D24" w14:paraId="2543639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13FDE2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9242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AA892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C487" w14:textId="65903A49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4091" w14:textId="7CFDC23C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C620" w14:textId="6B9AB355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B674" w14:textId="0420D673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7181" w14:textId="093CAA8F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5B3F" w14:textId="6A2D4001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***</w:t>
            </w:r>
          </w:p>
        </w:tc>
      </w:tr>
      <w:tr w:rsidR="008D50E7" w:rsidRPr="000E1D24" w14:paraId="06588B1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51752C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8EB7B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EA700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7243" w14:textId="677A242D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1DD9" w14:textId="221CB506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FFCC" w14:textId="7C78885A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1984" w14:textId="0E390039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5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9FB6" w14:textId="59C0373C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2.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033F" w14:textId="1BFA0C91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28)</w:t>
            </w:r>
          </w:p>
        </w:tc>
      </w:tr>
      <w:tr w:rsidR="008D50E7" w:rsidRPr="000E1D24" w14:paraId="0943466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DCA6EF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CCD6D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1CE0D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A170" w14:textId="1BC14D31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21EC" w14:textId="61AAE66A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4B94" w14:textId="3279AFF0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3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3586" w14:textId="4228C240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3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1777" w14:textId="0FFDDA10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1C80" w14:textId="4A6F945C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3***</w:t>
            </w:r>
          </w:p>
        </w:tc>
      </w:tr>
      <w:tr w:rsidR="008D50E7" w:rsidRPr="000E1D24" w14:paraId="36007BD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F0801B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8FD5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BA51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A65" w14:textId="23AA7FF9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1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1DC7" w14:textId="0E9320C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5A60" w14:textId="3B81511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8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CAC0" w14:textId="7A3BF4BD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1.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F23B" w14:textId="64BE4095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1.5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8A0A" w14:textId="7E44B4E4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77)</w:t>
            </w:r>
          </w:p>
        </w:tc>
      </w:tr>
      <w:tr w:rsidR="008D50E7" w:rsidRPr="000E1D24" w14:paraId="0AE29E81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9C01FB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E555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BDFA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055" w14:textId="24F7B130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6E8E" w14:textId="5D005AC9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27D5" w14:textId="48A0281A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5F4" w14:textId="0852C73F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0083" w14:textId="5AAC115A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7523" w14:textId="4778954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6</w:t>
            </w:r>
          </w:p>
        </w:tc>
      </w:tr>
      <w:tr w:rsidR="008D50E7" w:rsidRPr="000E1D24" w14:paraId="2E58D2F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E765B9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64026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D8C2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5422" w14:textId="46219FDB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6508" w14:textId="47EEF8EE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C516" w14:textId="2050B8E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CD76" w14:textId="44CF283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F3FE" w14:textId="6924FF9F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4618" w14:textId="0CC3C3F6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7)</w:t>
            </w:r>
          </w:p>
        </w:tc>
      </w:tr>
      <w:tr w:rsidR="008D50E7" w:rsidRPr="000E1D24" w14:paraId="14927091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A35708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91F1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A1B2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E6A8" w14:textId="5FB86C7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8F53" w14:textId="6EAB07A5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4A42" w14:textId="7274B295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770E" w14:textId="076B4053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7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2CF4" w14:textId="6E922FCD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5BF4" w14:textId="4218288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66</w:t>
            </w:r>
          </w:p>
        </w:tc>
      </w:tr>
      <w:tr w:rsidR="008D50E7" w:rsidRPr="000E1D24" w14:paraId="2B307F8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F524BF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8475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6AE1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DC35" w14:textId="7678A46B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603" w14:textId="35CFF2E0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82E1" w14:textId="30087014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B7A5" w14:textId="4BDFBC6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7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20D7" w14:textId="2B50BAA9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A129" w14:textId="006AFF9C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3)</w:t>
            </w:r>
          </w:p>
        </w:tc>
      </w:tr>
      <w:tr w:rsidR="008D50E7" w:rsidRPr="000E1D24" w14:paraId="31CB40B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9A465F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97E7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809E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DF14" w14:textId="626B8102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C627" w14:textId="46061551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A660" w14:textId="497C855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9368" w14:textId="2D3D0540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D126" w14:textId="137A7F53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8CDF" w14:textId="2AC55C06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7</w:t>
            </w:r>
          </w:p>
        </w:tc>
      </w:tr>
      <w:tr w:rsidR="008D50E7" w:rsidRPr="000E1D24" w14:paraId="49E349A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7DC5E7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E1592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E5609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627F" w14:textId="64D86B3B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8A11" w14:textId="7828F10F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5F41" w14:textId="12A6453B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197C" w14:textId="05C26266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5E7F" w14:textId="3F3CED24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0DAC" w14:textId="1C8B7042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7)</w:t>
            </w:r>
          </w:p>
        </w:tc>
      </w:tr>
      <w:tr w:rsidR="008D50E7" w:rsidRPr="000E1D24" w14:paraId="511DCCE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8DD1DB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82E4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257D8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CC6B" w14:textId="3B157A3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DB44" w14:textId="55CFEA3F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BAF6" w14:textId="3B0141EB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417D" w14:textId="5E0CFF2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353E" w14:textId="738B22DB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8DC1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68E5E5B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A7EB3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B8F7D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C8EFE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68548" w14:textId="138927E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40149" w14:textId="39E2CEC2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171A" w14:textId="4AB34185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D0227" w14:textId="4EBA3479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5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89DD6" w14:textId="233CC72C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5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BE467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587C48B5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6AB3E7B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Educational backgrou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8D5B8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BAFEF" w14:textId="3649C095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5797" w14:textId="7777777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21EB1" w14:textId="4C1AAC1D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0FD1" w14:textId="3BF1F39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A282" w14:textId="0DE8EDA8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65BDF" w14:textId="6273C211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6397" w14:textId="0D9D312A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4B3114A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FE3214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3F970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252A" w14:textId="0DE1380B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09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902E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F8F8" w14:textId="03623006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5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2E24" w14:textId="6803F2D5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0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F237" w14:textId="458D042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81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31B4" w14:textId="72D7915A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2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7479" w14:textId="5EDB1876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2***</w:t>
            </w:r>
          </w:p>
        </w:tc>
      </w:tr>
      <w:tr w:rsidR="008D50E7" w:rsidRPr="000E1D24" w14:paraId="3FD602F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F15A0D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7E57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8C60" w14:textId="214404E2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1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FE43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43CE" w14:textId="39334ACE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0C3A" w14:textId="72B0227E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F779" w14:textId="241EBCBE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2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8DBD" w14:textId="69399943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5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48A7" w14:textId="25397690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53)</w:t>
            </w:r>
          </w:p>
        </w:tc>
      </w:tr>
      <w:tr w:rsidR="008D50E7" w:rsidRPr="000E1D24" w14:paraId="4045DC4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3C7E79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C9908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C722" w14:textId="4160FA25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4DAC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B61A" w14:textId="1EA3008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A53E" w14:textId="446810CD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1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EBED" w14:textId="685A488C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8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D57A" w14:textId="4C55954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4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7A9E" w14:textId="3F6A6E15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7***</w:t>
            </w:r>
          </w:p>
        </w:tc>
      </w:tr>
      <w:tr w:rsidR="008D50E7" w:rsidRPr="000E1D24" w14:paraId="64EF8D1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21A587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81C49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FA1C" w14:textId="408BC2E3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B2A1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95A4" w14:textId="0762188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9589" w14:textId="00DBF546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8443" w14:textId="41054F4C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A980" w14:textId="753D5023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5EF5" w14:textId="23168EB6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53)</w:t>
            </w:r>
          </w:p>
        </w:tc>
      </w:tr>
      <w:tr w:rsidR="008D50E7" w:rsidRPr="000E1D24" w14:paraId="7B0BA90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05362D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C2F5E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0CE1" w14:textId="11327D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6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E484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4815" w14:textId="09CC425E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4D4F" w14:textId="27F55823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96F5" w14:textId="483B3C24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5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04E0" w14:textId="59EFC0C5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F757" w14:textId="21CC6821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5***</w:t>
            </w:r>
          </w:p>
        </w:tc>
      </w:tr>
      <w:tr w:rsidR="008D50E7" w:rsidRPr="000E1D24" w14:paraId="1D226943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F9ADB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710B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704A" w14:textId="199BBC49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7.1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90B1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868E" w14:textId="4DF11C9A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4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CE87" w14:textId="64BD018D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4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DBD3" w14:textId="65F6CB03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3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EBC4" w14:textId="23F0CD1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7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AE4C" w14:textId="51FBEF6F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8.52)</w:t>
            </w:r>
          </w:p>
        </w:tc>
      </w:tr>
      <w:tr w:rsidR="008D50E7" w:rsidRPr="000E1D24" w14:paraId="715B8551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2CE609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D809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B946" w14:textId="042DD30A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6A67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BF31" w14:textId="120F128F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A978" w14:textId="4296D122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454D" w14:textId="2A4D6BB3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533E" w14:textId="0C21C0C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5B2B" w14:textId="7B18E28B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</w:tr>
      <w:tr w:rsidR="008D50E7" w:rsidRPr="000E1D24" w14:paraId="6B295933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1668A3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2AED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ADA6" w14:textId="20CE4972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3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9458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C20C" w14:textId="6A02222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042D" w14:textId="6BC1418D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6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0690" w14:textId="497C22E3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4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C8CF" w14:textId="2398B18C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5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88D6" w14:textId="35D34039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29)</w:t>
            </w:r>
          </w:p>
        </w:tc>
      </w:tr>
      <w:tr w:rsidR="008D50E7" w:rsidRPr="000E1D24" w14:paraId="42CCFB35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4FE31A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833BD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A498" w14:textId="1410CC3F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00E8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AC22" w14:textId="18FEEDCD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64BF" w14:textId="17C5C43D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4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EFC4" w14:textId="1BE190E2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4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201F" w14:textId="4378D459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5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3102" w14:textId="2F4D625A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3</w:t>
            </w:r>
          </w:p>
        </w:tc>
      </w:tr>
      <w:tr w:rsidR="008D50E7" w:rsidRPr="000E1D24" w14:paraId="34C55AE1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CE0628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F0792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3A1E" w14:textId="3AD58004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4EB8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96B3" w14:textId="4105C0B5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3129" w14:textId="7604F551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CD87" w14:textId="49D1222B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3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B9DD" w14:textId="09B578D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4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3D03" w14:textId="49215D81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4)</w:t>
            </w:r>
          </w:p>
        </w:tc>
      </w:tr>
      <w:tr w:rsidR="008D50E7" w:rsidRPr="000E1D24" w14:paraId="5079103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3C4BD3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58837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600D" w14:textId="2C7C0695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A3CB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911E" w14:textId="241D714F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F4BB" w14:textId="7E046B04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72B0" w14:textId="7D32578D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B217" w14:textId="66195F8E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E244" w14:textId="4E944E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2*</w:t>
            </w:r>
          </w:p>
        </w:tc>
      </w:tr>
      <w:tr w:rsidR="008D50E7" w:rsidRPr="000E1D24" w14:paraId="72D0D78D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70BD37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C4A4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A35E" w14:textId="67417DAC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142E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0A0B" w14:textId="651969DA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2009" w14:textId="3C206FA4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E384" w14:textId="7EB515E2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2E85" w14:textId="4873DD10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8FE9" w14:textId="06197E9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09)</w:t>
            </w:r>
          </w:p>
        </w:tc>
      </w:tr>
      <w:tr w:rsidR="008D50E7" w:rsidRPr="000E1D24" w14:paraId="3F28AEB4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EA2A5E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83296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878C" w14:textId="532923C8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E4A6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5F2A" w14:textId="1FDD5232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A433" w14:textId="08A918E9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1F7A" w14:textId="1778FE82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7B57" w14:textId="7FD5F333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8149" w14:textId="1F161CB4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</w:tr>
      <w:tr w:rsidR="008D50E7" w:rsidRPr="000E1D24" w14:paraId="7F74562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C2F96C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6964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444" w14:textId="7F7A3C8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66F8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1203" w14:textId="7C108626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AF5E" w14:textId="4B2E3570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7E6B" w14:textId="0C730B89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9D79" w14:textId="4ECABB2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F331" w14:textId="482E9C7D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)</w:t>
            </w:r>
          </w:p>
        </w:tc>
      </w:tr>
      <w:tr w:rsidR="008D50E7" w:rsidRPr="000E1D24" w14:paraId="49381F6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1AB8BE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1415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5947" w14:textId="2140D11A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9EC8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3C04" w14:textId="4FF4F27F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4BBB" w14:textId="5C517131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1C87" w14:textId="5C621F4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277B" w14:textId="0BC6C5E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7B9D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5B3865F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8DB48" w14:textId="77777777" w:rsidR="009C7C71" w:rsidRPr="00DE5DB4" w:rsidRDefault="009C7C71" w:rsidP="009C7C7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1031E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64F2" w14:textId="7DD0ABF6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8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A89F5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B4104" w14:textId="4BC4E595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9F518" w14:textId="6797A783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C6DDD" w14:textId="2E946F9B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7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9074" w14:textId="4BA10E9B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C7C7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6B76" w14:textId="77777777" w:rsidR="009C7C71" w:rsidRPr="000E1D24" w:rsidRDefault="009C7C71" w:rsidP="009C7C7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253F4F16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DAD3F67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Country of orig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1781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07578" w14:textId="4637CA96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72FA" w14:textId="79261D1D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E0B9" w14:textId="7777777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F571" w14:textId="0AE47340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BE0E4" w14:textId="6BC54B3E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79F3" w14:textId="7F5E9D4B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62111" w14:textId="70FEF089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020B7AD4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C9C488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53819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F4BD" w14:textId="70A215BB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57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F8CF" w14:textId="511158F2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AAB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2A6D" w14:textId="66B3D2F1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98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4515" w14:textId="5713A51B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88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F3EB" w14:textId="6F786DF6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6E8A" w14:textId="2290822C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62***</w:t>
            </w:r>
          </w:p>
        </w:tc>
      </w:tr>
      <w:tr w:rsidR="008D50E7" w:rsidRPr="000E1D24" w14:paraId="02C5ED7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73D090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EAF9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27F3" w14:textId="228730F3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1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78C8" w14:textId="062AFA01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2E3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4D66" w14:textId="723E07AB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6.6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2138" w14:textId="67CEC2C8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5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08AF" w14:textId="3B3940FD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1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E2EA" w14:textId="07FC79BC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6)</w:t>
            </w:r>
          </w:p>
        </w:tc>
      </w:tr>
      <w:tr w:rsidR="008D50E7" w:rsidRPr="000E1D24" w14:paraId="33852851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33F2DA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825F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3394" w14:textId="797A1AF2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5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9007" w14:textId="38646B8B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3F86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F7F" w14:textId="32A828F2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3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107B" w14:textId="06A893C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9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1440" w14:textId="2393A661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9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C5BA" w14:textId="4E896570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8***</w:t>
            </w:r>
          </w:p>
        </w:tc>
      </w:tr>
      <w:tr w:rsidR="008D50E7" w:rsidRPr="000E1D24" w14:paraId="343C5764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688AAA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4A10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2B64" w14:textId="50A4253B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8487" w14:textId="45316BF2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09C9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1639" w14:textId="6D20B281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8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5702" w14:textId="608257F1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C5F4" w14:textId="2BCD24BB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1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D1BF" w14:textId="3DA8E5C4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46)</w:t>
            </w:r>
          </w:p>
        </w:tc>
      </w:tr>
      <w:tr w:rsidR="008D50E7" w:rsidRPr="000E1D24" w14:paraId="2BD81C5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F16A5A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BC11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8295" w14:textId="3348BC84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4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86FD" w14:textId="0519015C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714D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6532" w14:textId="15957540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3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2149" w14:textId="56986900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9335" w14:textId="3115119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401B" w14:textId="7E52CAF5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2***</w:t>
            </w:r>
          </w:p>
        </w:tc>
      </w:tr>
      <w:tr w:rsidR="008D50E7" w:rsidRPr="000E1D24" w14:paraId="0BB8312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C4B304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5FC5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CEB3" w14:textId="60F81D6E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7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8377" w14:textId="46946302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4F49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824E" w14:textId="3A03145F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1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BB8F" w14:textId="3510FB23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2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32E4" w14:textId="1A337563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9.7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3BC7" w14:textId="68E298B1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91)</w:t>
            </w:r>
          </w:p>
        </w:tc>
      </w:tr>
      <w:tr w:rsidR="008D50E7" w:rsidRPr="000E1D24" w14:paraId="1CF88FC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42D301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906E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6EE1" w14:textId="5D3189B4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79F2" w14:textId="5B808C36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F8FB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7445" w14:textId="41176FAF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7906" w14:textId="7EFDFC3A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2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9BB2" w14:textId="66FA7512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BE33" w14:textId="4FF9EC98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5***</w:t>
            </w:r>
          </w:p>
        </w:tc>
      </w:tr>
      <w:tr w:rsidR="008D50E7" w:rsidRPr="000E1D24" w14:paraId="46A5DEB1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AFC83E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9FEF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4A25" w14:textId="25458423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3.3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61BB" w14:textId="30BB075D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2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192E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AFCE" w14:textId="7DE74DB9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1.9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7795" w14:textId="175EE60C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6.2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71CE" w14:textId="1B98658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3.4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F482" w14:textId="617E24AB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4.71)</w:t>
            </w:r>
          </w:p>
        </w:tc>
      </w:tr>
      <w:tr w:rsidR="008D50E7" w:rsidRPr="000E1D24" w14:paraId="4D05768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5D005E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40EB5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198E" w14:textId="38F62E90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03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5AB1" w14:textId="5D28E959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06C0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D469" w14:textId="0A028652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7FC2" w14:textId="5A7FCE70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1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177C" w14:textId="75710F72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BA00" w14:textId="4A7DED5A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9</w:t>
            </w:r>
          </w:p>
        </w:tc>
      </w:tr>
      <w:tr w:rsidR="008D50E7" w:rsidRPr="000E1D24" w14:paraId="417D7A7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A1F648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1A0D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1BCB" w14:textId="262EB6D9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27FD" w14:textId="7228C323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0EAA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9668" w14:textId="58FA785C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D6FF" w14:textId="3B3E3C96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7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A57E" w14:textId="6C4034B3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96BB" w14:textId="10D1D999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5)</w:t>
            </w:r>
          </w:p>
        </w:tc>
      </w:tr>
      <w:tr w:rsidR="008D50E7" w:rsidRPr="000E1D24" w14:paraId="170A125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D04C14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33FC2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BA8F" w14:textId="4A51E9F3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EBED" w14:textId="749DCA00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8CC2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804" w14:textId="2099B93A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1D9D" w14:textId="3DDAEC74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F9E8" w14:textId="340FAC63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2C5E" w14:textId="5498855D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9</w:t>
            </w:r>
          </w:p>
        </w:tc>
      </w:tr>
      <w:tr w:rsidR="008D50E7" w:rsidRPr="000E1D24" w14:paraId="65AFECB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6ED85D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678A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E76E" w14:textId="2F79145B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600B" w14:textId="78E57F65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7437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433C" w14:textId="3C647F94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4C28" w14:textId="06A3B8B8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81EE" w14:textId="4FF807AB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7AC6" w14:textId="4EDED978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9)</w:t>
            </w:r>
          </w:p>
        </w:tc>
      </w:tr>
      <w:tr w:rsidR="008D50E7" w:rsidRPr="000E1D24" w14:paraId="6AA78FD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1A4E1B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18CE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7D1D" w14:textId="6355B368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9920" w14:textId="02378BD4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476E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0287" w14:textId="07277BE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DE64" w14:textId="08BF6446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8B02" w14:textId="2BFD9CA2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75C3" w14:textId="243F5905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2</w:t>
            </w:r>
          </w:p>
        </w:tc>
      </w:tr>
      <w:tr w:rsidR="008D50E7" w:rsidRPr="000E1D24" w14:paraId="6EA24BF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46B27B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DE11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13A9" w14:textId="10844B2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F9EE" w14:textId="4AFB3F84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20DD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8C5D" w14:textId="2D4E3EED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899B" w14:textId="3FA03890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AD29" w14:textId="16355890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0463" w14:textId="07F75A91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)</w:t>
            </w:r>
          </w:p>
        </w:tc>
      </w:tr>
      <w:tr w:rsidR="008D50E7" w:rsidRPr="000E1D24" w14:paraId="55B865D3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492243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54F6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1512" w14:textId="18F06A00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13C1" w14:textId="7C392522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A024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546D" w14:textId="737F8966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4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C126" w14:textId="32810E12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A9D7" w14:textId="1E2AC0CF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918C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29180FF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731D0" w14:textId="77777777" w:rsidR="000675B9" w:rsidRPr="00DE5DB4" w:rsidRDefault="000675B9" w:rsidP="000675B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EAA17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10AB" w14:textId="7BAB5CD6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4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4192" w14:textId="6C00797C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4287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E945" w14:textId="11A9934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48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1C6B2" w14:textId="26694BC4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07134" w14:textId="15200F9D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6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D03A" w14:textId="77777777" w:rsidR="000675B9" w:rsidRPr="000E1D24" w:rsidRDefault="000675B9" w:rsidP="000675B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4720BC82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B298133" w14:textId="77777777" w:rsidR="00503913" w:rsidRPr="00DE5DB4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4EC8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0C8C" w14:textId="5562A081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B320C" w14:textId="091A6A09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D25F" w14:textId="2D35EEE4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6273" w14:textId="7777777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7AAC0" w14:textId="0A6704F5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3A7A" w14:textId="41BCFDF2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63309" w14:textId="3F65DC30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04C35485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91B4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955D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C4A2" w14:textId="17F9E722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06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6F5E" w14:textId="4067161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5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2DEE" w14:textId="0F2EFB83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F9ED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B33E" w14:textId="2650074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42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2990" w14:textId="72B22AA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6390" w14:textId="7543B0F6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06***</w:t>
            </w:r>
          </w:p>
        </w:tc>
      </w:tr>
      <w:tr w:rsidR="008D50E7" w:rsidRPr="000E1D24" w14:paraId="79FC60A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8E378D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5EFC4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2058" w14:textId="39D07DA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8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D0C5" w14:textId="2971852B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F8B3" w14:textId="628C8CE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AA6B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97F9" w14:textId="430FA04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7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01C7" w14:textId="203BA9F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EC5B" w14:textId="4F1EAC9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07)</w:t>
            </w:r>
          </w:p>
        </w:tc>
      </w:tr>
      <w:tr w:rsidR="008D50E7" w:rsidRPr="000E1D24" w14:paraId="35464B4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15FC8E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AB7B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43A2" w14:textId="5F07D44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4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6F4C" w14:textId="0B47B26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ACEC" w14:textId="2845015F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AC62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EC7D" w14:textId="458AF31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1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5CCB" w14:textId="7885BDB8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8201" w14:textId="5DB87AA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5***</w:t>
            </w:r>
          </w:p>
        </w:tc>
      </w:tr>
      <w:tr w:rsidR="008D50E7" w:rsidRPr="000E1D24" w14:paraId="0ECF291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C32814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6B12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6947" w14:textId="701617C5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1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BD87" w14:textId="3F2FBF75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E418" w14:textId="57771863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56E5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5181" w14:textId="12796F7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922F" w14:textId="1376557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3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0A7D" w14:textId="2A64A50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)</w:t>
            </w:r>
          </w:p>
        </w:tc>
      </w:tr>
      <w:tr w:rsidR="008D50E7" w:rsidRPr="000E1D24" w14:paraId="2ACB87D3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681C5D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00CB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1988" w14:textId="1E4E1528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3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2936" w14:textId="53DC7C58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C171" w14:textId="775258D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CC7D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B958" w14:textId="43669162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2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27F3" w14:textId="5CCA4D1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A451" w14:textId="7236CD4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2***</w:t>
            </w:r>
          </w:p>
        </w:tc>
      </w:tr>
      <w:tr w:rsidR="008D50E7" w:rsidRPr="000E1D24" w14:paraId="2C40546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267FAB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B10B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B862" w14:textId="26145501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3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42B8" w14:textId="2F298936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72BF" w14:textId="763038F3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EFE3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C3E3" w14:textId="7CE652B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3.0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AEEF" w14:textId="66D6A3E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2.2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EE01" w14:textId="7731DD9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67)</w:t>
            </w:r>
          </w:p>
        </w:tc>
      </w:tr>
      <w:tr w:rsidR="008D50E7" w:rsidRPr="000E1D24" w14:paraId="7EB15464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F314E4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3304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DF2C" w14:textId="29C087D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4FBC" w14:textId="570C8F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B458" w14:textId="5153CD15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4DA9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475B" w14:textId="7DE46EA1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244F" w14:textId="0B0B296E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B1A8" w14:textId="4CFE58BA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***</w:t>
            </w:r>
          </w:p>
        </w:tc>
      </w:tr>
      <w:tr w:rsidR="008D50E7" w:rsidRPr="000E1D24" w14:paraId="57D5C03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FF82C7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EF46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2853" w14:textId="65794CCA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0.5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AE19" w14:textId="52FC2E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CE4" w14:textId="2D69DB1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D1AD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B495" w14:textId="0AFD8DEA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9.0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B70F" w14:textId="184289C6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0.4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88E7" w14:textId="2642785A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0.7)</w:t>
            </w:r>
          </w:p>
        </w:tc>
      </w:tr>
      <w:tr w:rsidR="008D50E7" w:rsidRPr="000E1D24" w14:paraId="66C641B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3BBD98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523A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4506" w14:textId="7DDAB67F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DBBD" w14:textId="46BC4F1E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8C00" w14:textId="0209E1F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129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05B2" w14:textId="407DDE3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449F" w14:textId="67662672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6220" w14:textId="5D558E62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7</w:t>
            </w:r>
          </w:p>
        </w:tc>
      </w:tr>
      <w:tr w:rsidR="008D50E7" w:rsidRPr="000E1D24" w14:paraId="4F0624E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D3C605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A506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D701" w14:textId="6F853790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3D11" w14:textId="0A3A93F2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B12E" w14:textId="352507B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2327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6950" w14:textId="3B1CF6D1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C2E2" w14:textId="5D719BB1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2103" w14:textId="37FBF34E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2)</w:t>
            </w:r>
          </w:p>
        </w:tc>
      </w:tr>
      <w:tr w:rsidR="008D50E7" w:rsidRPr="000E1D24" w14:paraId="209EDD80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C30105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AF8C2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D916" w14:textId="5A56ACAB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D3B7" w14:textId="6D1690F1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1290" w14:textId="03D8082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D430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FFEC" w14:textId="18B75130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A2F9" w14:textId="123138D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2B09" w14:textId="325B66C6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3*</w:t>
            </w:r>
          </w:p>
        </w:tc>
      </w:tr>
      <w:tr w:rsidR="008D50E7" w:rsidRPr="000E1D24" w14:paraId="71ABB4C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A43A44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F01B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3EDB" w14:textId="6849144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4BED" w14:textId="348205EF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7A06" w14:textId="24B7DE62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F120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3444" w14:textId="3EDD5D8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CDCD" w14:textId="2F00A166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F4AE" w14:textId="1C8FFFBB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6)</w:t>
            </w:r>
          </w:p>
        </w:tc>
      </w:tr>
      <w:tr w:rsidR="008D50E7" w:rsidRPr="000E1D24" w14:paraId="6472DDE5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4393B4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65701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8971" w14:textId="04679A86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AA37" w14:textId="2BA9E2B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C49D" w14:textId="4D81DD92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38F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8DB3" w14:textId="3C87A06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E352" w14:textId="3A3E16FF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8BB8" w14:textId="09ECC84F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4</w:t>
            </w:r>
          </w:p>
        </w:tc>
      </w:tr>
      <w:tr w:rsidR="008D50E7" w:rsidRPr="000E1D24" w14:paraId="017FF95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B7820B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B066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E8B6" w14:textId="6B1EAD9A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55AC" w14:textId="24177206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933B" w14:textId="2761F593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1FEA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39E8" w14:textId="2C42DE16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7AAF" w14:textId="134DDA51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59BA" w14:textId="6BC34F50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3)</w:t>
            </w:r>
          </w:p>
        </w:tc>
      </w:tr>
      <w:tr w:rsidR="008D50E7" w:rsidRPr="000E1D24" w14:paraId="23E3935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8DE829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0270A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8E2E" w14:textId="624BED2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26EA" w14:textId="56BFFAC3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E5A7" w14:textId="183D43CE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213E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1EBD" w14:textId="33E9B40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9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22FC" w14:textId="38471758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EDB8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1D999A8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784B5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AFE61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D9500" w14:textId="23073A5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74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9D899" w14:textId="51076D53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736E1" w14:textId="21693D3E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132A5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ED23" w14:textId="26C3F88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2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21AB" w14:textId="0E0B0518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681AD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2911F326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8CAB864" w14:textId="77777777" w:rsidR="00503913" w:rsidRPr="00DE5DB4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8B68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B54E" w14:textId="59C72CA0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81E5E" w14:textId="4539E9B2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DC5C" w14:textId="3C9BEF58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7198" w14:textId="75EA67C5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8239" w14:textId="7777777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1B2C7" w14:textId="525DDCBF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44FB0" w14:textId="4A5FA586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0F0A7B0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B4F9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88D3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F4B9" w14:textId="61C4D0E2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03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309A" w14:textId="2ED1B30A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8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6428" w14:textId="2E1ED8BF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0EB3" w14:textId="43C0BBC5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BD65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9C2" w14:textId="44DFFEBF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413D" w14:textId="15DCE19B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36***</w:t>
            </w:r>
          </w:p>
        </w:tc>
      </w:tr>
      <w:tr w:rsidR="008D50E7" w:rsidRPr="000E1D24" w14:paraId="21A6135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1DB7E5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4A090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7C05" w14:textId="6B1A4E38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6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9F22" w14:textId="523BF2C8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DAF5" w14:textId="352DAA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A95D" w14:textId="4FB6DAC8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4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561D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5DCC" w14:textId="100151F3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4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049E" w14:textId="41978398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54)</w:t>
            </w:r>
          </w:p>
        </w:tc>
      </w:tr>
      <w:tr w:rsidR="008D50E7" w:rsidRPr="000E1D24" w14:paraId="777CD5AD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41BB43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E96F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16F9" w14:textId="571B0592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6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2B84" w14:textId="33E7DF0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57B8" w14:textId="4EC3FFE1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15EC" w14:textId="3235525E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BDAD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5F81" w14:textId="69C33D41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A08C" w14:textId="0107D1A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***</w:t>
            </w:r>
          </w:p>
        </w:tc>
      </w:tr>
      <w:tr w:rsidR="008D50E7" w:rsidRPr="000E1D24" w14:paraId="58B3F0E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1E3E3E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695AF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2728" w14:textId="352F6A65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9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CF11" w14:textId="73401F62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BF73" w14:textId="058C594B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9DC9" w14:textId="60F1556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8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D700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F091" w14:textId="6A7BCA5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D527" w14:textId="12096E9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)</w:t>
            </w:r>
          </w:p>
        </w:tc>
      </w:tr>
      <w:tr w:rsidR="008D50E7" w:rsidRPr="000E1D24" w14:paraId="3E0F6B45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2E203F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BF32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E62" w14:textId="761BC2B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6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D870" w14:textId="0B6927DB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1B6C" w14:textId="6F36DDD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FD29" w14:textId="6607318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02B6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BA6A" w14:textId="77B32B10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3420" w14:textId="114C0F95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3***</w:t>
            </w:r>
          </w:p>
        </w:tc>
      </w:tr>
      <w:tr w:rsidR="008D50E7" w:rsidRPr="000E1D24" w14:paraId="2070DE18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930005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A45F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A15C" w14:textId="19F6D85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6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1FE3" w14:textId="1D6EE3A3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9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1CA9" w14:textId="50955846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4706" w14:textId="1AF7A1BF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2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A3E5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658C" w14:textId="3AEEA8B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9.7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B880" w14:textId="32548C1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03)</w:t>
            </w:r>
          </w:p>
        </w:tc>
      </w:tr>
      <w:tr w:rsidR="008D50E7" w:rsidRPr="000E1D24" w14:paraId="1FF7EDA3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04FF29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8376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2F37" w14:textId="2DC69E7B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5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39A8" w14:textId="0FBA9CDF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B25A" w14:textId="586C1368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1C1D" w14:textId="10D4E370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29DA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5535" w14:textId="14DD24B5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A7E6" w14:textId="66B7EA3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5***</w:t>
            </w:r>
          </w:p>
        </w:tc>
      </w:tr>
      <w:tr w:rsidR="008D50E7" w:rsidRPr="000E1D24" w14:paraId="05DD341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6439D8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BCCB6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59A0" w14:textId="07377075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6.8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448A" w14:textId="182A04C0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5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2DE4" w14:textId="1B135B7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4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2972" w14:textId="1001CE2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6.1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B4F0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0959" w14:textId="3B5AB183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6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4A9C" w14:textId="67ABE302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6.37)</w:t>
            </w:r>
          </w:p>
        </w:tc>
      </w:tr>
      <w:tr w:rsidR="008D50E7" w:rsidRPr="000E1D24" w14:paraId="755ADA93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251687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F24A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D207" w14:textId="0F1632F3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3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4BE2" w14:textId="5207ED5E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E1CF" w14:textId="09E3D55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B1B2" w14:textId="465686D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B7EE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FD20" w14:textId="48C6D2F0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A265" w14:textId="5365562A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46</w:t>
            </w:r>
          </w:p>
        </w:tc>
      </w:tr>
      <w:tr w:rsidR="008D50E7" w:rsidRPr="000E1D24" w14:paraId="5E8369D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02A18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BBBC1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9734" w14:textId="3F2115C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99A8" w14:textId="77EB1F2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8DEF" w14:textId="08E9B36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E3BD" w14:textId="59EF9690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5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A24D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393E" w14:textId="7F8C1A41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CE1F" w14:textId="4B75E4D8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1)</w:t>
            </w:r>
          </w:p>
        </w:tc>
      </w:tr>
      <w:tr w:rsidR="008D50E7" w:rsidRPr="000E1D24" w14:paraId="7254B09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80D44B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2400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FD6D" w14:textId="1613205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07E0" w14:textId="3F62E76E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0EF0" w14:textId="706D581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1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030D" w14:textId="233CD1C8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D8ED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AF59" w14:textId="5357AEC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CC76" w14:textId="577484C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4</w:t>
            </w:r>
          </w:p>
        </w:tc>
      </w:tr>
      <w:tr w:rsidR="008D50E7" w:rsidRPr="000E1D24" w14:paraId="15F72FD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0890DD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44AE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8B3E" w14:textId="6B6E7DC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C707" w14:textId="0B63727F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4683" w14:textId="180A4E6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E9E0" w14:textId="6DB9C5F3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1DB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8595" w14:textId="181326EB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9BF7" w14:textId="7B3A5C14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9)</w:t>
            </w:r>
          </w:p>
        </w:tc>
      </w:tr>
      <w:tr w:rsidR="008D50E7" w:rsidRPr="000E1D24" w14:paraId="0FD954DD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F42905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88B3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F361" w14:textId="4C107A8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9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7421" w14:textId="667B00B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F00E" w14:textId="44846148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94D" w14:textId="5ACD90B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49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9BFF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7B5A" w14:textId="71A97B66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ECF6" w14:textId="47C6884F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44</w:t>
            </w:r>
          </w:p>
        </w:tc>
      </w:tr>
      <w:tr w:rsidR="008D50E7" w:rsidRPr="000E1D24" w14:paraId="0B6B0B1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995E4E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39CC4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0184" w14:textId="04A73F1B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F787" w14:textId="110F5D0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FF6" w14:textId="19D7EFE5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59DE" w14:textId="7FBECB0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69E6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64A3" w14:textId="2DEFCF03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9103" w14:textId="76A03CA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2)</w:t>
            </w:r>
          </w:p>
        </w:tc>
      </w:tr>
      <w:tr w:rsidR="008D50E7" w:rsidRPr="000E1D24" w14:paraId="35A02D3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953385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37B5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CBAF" w14:textId="6D6E9F19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C380" w14:textId="24240383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F7EB" w14:textId="76FAAD8F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B3EF" w14:textId="21346332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AF32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BCB2" w14:textId="123850DC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E6F6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2E066768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3FD4F" w14:textId="77777777" w:rsidR="008D50E7" w:rsidRPr="00DE5DB4" w:rsidRDefault="008D50E7" w:rsidP="008D50E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9A77A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ABCBF" w14:textId="5259555D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2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7EBE3" w14:textId="7860625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5116" w14:textId="1A62D4EF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088DD" w14:textId="0941A59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74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7840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13BA" w14:textId="09755A11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50E7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2B6A9" w14:textId="77777777" w:rsidR="008D50E7" w:rsidRPr="000E1D24" w:rsidRDefault="008D50E7" w:rsidP="008D50E7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59ACD4C1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6B9DDD8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Residential are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71DF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6003" w14:textId="58FB3ADD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316D" w14:textId="64457DE2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9F05F" w14:textId="3708B646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75B2E" w14:textId="34979A56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D86B" w14:textId="3F2CCBEA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3924" w14:textId="7777777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503BB" w14:textId="1C31D7B4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0E0AA1" w:rsidRPr="000E1D24" w14:paraId="1BC397B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6AD650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B1F9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816A" w14:textId="1DDED95E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47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7ED2" w14:textId="535B3E53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2ACA" w14:textId="46FB056D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9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3B76" w14:textId="130F13A3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DA91" w14:textId="41910855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5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95BC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3BD1" w14:textId="44B033D4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47***</w:t>
            </w:r>
          </w:p>
        </w:tc>
      </w:tr>
      <w:tr w:rsidR="000E0AA1" w:rsidRPr="000E1D24" w14:paraId="24EC8FF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9F482E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0CF40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891D" w14:textId="2943A656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7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0697" w14:textId="774B347D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754C" w14:textId="23E63DED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9F0E" w14:textId="54AAB60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1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A9A3" w14:textId="4AFDDD6C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8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ABFB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86E2" w14:textId="730624BD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51)</w:t>
            </w:r>
          </w:p>
        </w:tc>
      </w:tr>
      <w:tr w:rsidR="000E0AA1" w:rsidRPr="000E1D24" w14:paraId="1BFAEA2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5C37AC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90C2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430F" w14:textId="4C6784A0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7576" w14:textId="553D394A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EFA2" w14:textId="28175694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E36F" w14:textId="0653D888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DB09" w14:textId="64B6F470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CD93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4A0F" w14:textId="0DCB8E6F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95***</w:t>
            </w:r>
          </w:p>
        </w:tc>
      </w:tr>
      <w:tr w:rsidR="000E0AA1" w:rsidRPr="000E1D24" w14:paraId="1C22BB8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F4D52D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C303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359D" w14:textId="5CDAD780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949E" w14:textId="17F9381A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16EF" w14:textId="7EC6CB2C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CF1A" w14:textId="1B5ACDE9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F115" w14:textId="05785ACA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AE43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0F18" w14:textId="2528FB81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)</w:t>
            </w:r>
          </w:p>
        </w:tc>
      </w:tr>
      <w:tr w:rsidR="000E0AA1" w:rsidRPr="000E1D24" w14:paraId="2BDCFA6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80D92B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8507E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DA4" w14:textId="6B93C8D3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4B6F" w14:textId="6278DD76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DFE1" w14:textId="6E07ACB5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8CA3" w14:textId="4B30A810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1126" w14:textId="02AFA78A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A0AB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8CFF" w14:textId="4D417575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</w:tr>
      <w:tr w:rsidR="000E0AA1" w:rsidRPr="000E1D24" w14:paraId="4C584E3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7F7E03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21A32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D997" w14:textId="414F97CB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2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3F22" w14:textId="175CFFD3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EDEC" w14:textId="51706FB5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1FCC" w14:textId="2F378E18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0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9D43" w14:textId="681D7766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5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1078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B29F" w14:textId="6AFAF11E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72)</w:t>
            </w:r>
          </w:p>
        </w:tc>
      </w:tr>
      <w:tr w:rsidR="000E0AA1" w:rsidRPr="000E1D24" w14:paraId="0404C89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BE30C8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5275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1844" w14:textId="190F4C3B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4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A04C" w14:textId="511924C1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7B45" w14:textId="470F5EBE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E30E" w14:textId="5E66A3E4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5386" w14:textId="78D9941E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4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0171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03A6" w14:textId="7745B1E2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***</w:t>
            </w:r>
          </w:p>
        </w:tc>
      </w:tr>
      <w:tr w:rsidR="000E0AA1" w:rsidRPr="000E1D24" w14:paraId="4489DF84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9098DB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EC64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8235" w14:textId="176CCD30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9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08D8" w14:textId="11FEB50D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6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F4EC" w14:textId="54BEB4A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F340" w14:textId="3B095B23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1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BF48" w14:textId="459E9D59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0F9C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C771" w14:textId="3C2C2A0A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45)</w:t>
            </w:r>
          </w:p>
        </w:tc>
      </w:tr>
      <w:tr w:rsidR="000E0AA1" w:rsidRPr="000E1D24" w14:paraId="627231E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509DE5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5D51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C179" w14:textId="3D09E75C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8A7" w14:textId="7A61D360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F343" w14:textId="3F9586AC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2DF4" w14:textId="7B52D90F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B09A" w14:textId="15F8171D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B7F3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9B00" w14:textId="0B1640E5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6</w:t>
            </w:r>
          </w:p>
        </w:tc>
      </w:tr>
      <w:tr w:rsidR="000E0AA1" w:rsidRPr="000E1D24" w14:paraId="122731C4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F16221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6574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E856" w14:textId="55719DFA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F2E0" w14:textId="0EDD74E6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47BA" w14:textId="3050A304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87EE" w14:textId="011E8328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9BBC" w14:textId="5CB5FA7A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792D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932E" w14:textId="3E2B12BE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6)</w:t>
            </w:r>
          </w:p>
        </w:tc>
      </w:tr>
      <w:tr w:rsidR="000E0AA1" w:rsidRPr="000E1D24" w14:paraId="3581A19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ACEED1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28DC1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3067" w14:textId="23D9EE95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D309" w14:textId="495A16B8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E3C" w14:textId="7BFD1712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E5F3" w14:textId="21DB39AF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9989" w14:textId="3921CA05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D2CC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8E2A" w14:textId="747F4FD8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61</w:t>
            </w:r>
          </w:p>
        </w:tc>
      </w:tr>
      <w:tr w:rsidR="000E0AA1" w:rsidRPr="000E1D24" w14:paraId="42E60F8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222BB9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45AD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E626" w14:textId="191DB06E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3A5" w14:textId="3D38BA20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AAF7" w14:textId="499F2DDB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6952" w14:textId="2939D85B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5358" w14:textId="19AF148B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27D2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5664" w14:textId="4C597673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56)</w:t>
            </w:r>
          </w:p>
        </w:tc>
      </w:tr>
      <w:tr w:rsidR="000E0AA1" w:rsidRPr="000E1D24" w14:paraId="6A3ED31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EE4F51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7C6A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CBDE" w14:textId="77A52260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E9ED" w14:textId="39AAE5BA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009D" w14:textId="4E9D1259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66DF" w14:textId="72711161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38B4" w14:textId="0E015C3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1400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3032" w14:textId="319FA1A0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</w:t>
            </w:r>
          </w:p>
        </w:tc>
      </w:tr>
      <w:tr w:rsidR="000E0AA1" w:rsidRPr="000E1D24" w14:paraId="29869B1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350CE6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8A7B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49A1" w14:textId="5C5C3951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8121" w14:textId="4D448933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8815" w14:textId="75E20E14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7733" w14:textId="32AD0496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DD1B" w14:textId="352DCDD5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3F21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CB99" w14:textId="200328C4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)</w:t>
            </w:r>
          </w:p>
        </w:tc>
      </w:tr>
      <w:tr w:rsidR="000E0AA1" w:rsidRPr="000E1D24" w14:paraId="6E72E5D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F90B37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FFD7F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B3AD" w14:textId="0803CC8A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B2B6" w14:textId="39864138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D92A" w14:textId="620ED89B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1393" w14:textId="6DCF5944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B6DC" w14:textId="164C71E5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E232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94EC" w14:textId="77777777" w:rsidR="000E0AA1" w:rsidRPr="00043EB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0E0AA1" w:rsidRPr="000E1D24" w14:paraId="5AB62F5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86D94" w14:textId="77777777" w:rsidR="000E0AA1" w:rsidRPr="00DE5DB4" w:rsidRDefault="000E0AA1" w:rsidP="000E0A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0A601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D22AB" w14:textId="376131FE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57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DDB4" w14:textId="53113003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1053A" w14:textId="245DC40E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25CCF" w14:textId="253744D3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5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F49C4" w14:textId="500F903D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0AA1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DB282" w14:textId="77777777" w:rsidR="000E0AA1" w:rsidRPr="000E1D2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5D195" w14:textId="77777777" w:rsidR="000E0AA1" w:rsidRPr="00043EB4" w:rsidRDefault="000E0AA1" w:rsidP="000E0A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D50E7" w:rsidRPr="000E1D24" w14:paraId="029820B5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A434AAB" w14:textId="77777777" w:rsidR="00503913" w:rsidRPr="00DE5DB4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433BA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237D" w14:textId="6D25FB58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B3FBD" w14:textId="43D568E5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FA85" w14:textId="28C90BC6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9762" w14:textId="5C2F973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66FC" w14:textId="1B85197D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ED054" w14:textId="1A2BC083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E6E1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5F576C45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2B6080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D071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4389" w14:textId="0F0C484D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41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B95B" w14:textId="2802C4B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0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C90E" w14:textId="21C26733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2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CE45" w14:textId="594856DA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28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D8AD" w14:textId="670C6889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68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4ABE" w14:textId="16DF1870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9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26C6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463EEF9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E17419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FC589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0C89" w14:textId="68E1CC1B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AF98" w14:textId="37288111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5387" w14:textId="2CFC2BD3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3ECE" w14:textId="27162B79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6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39BA" w14:textId="2F0F55BA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8D0E" w14:textId="31683F81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2EEC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3F742E1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7A8E94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C757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2CF2" w14:textId="7B0F65D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1FAC" w14:textId="08944C6A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E8B9" w14:textId="21076DA8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AF84" w14:textId="59A8E5C3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182C" w14:textId="29FED96D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12D2" w14:textId="4FB171DA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DD07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420BD6ED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19B678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12AD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6511" w14:textId="1D705C51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1E70" w14:textId="58C14238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5953" w14:textId="33B2BD8B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8631" w14:textId="01F8BEBC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D2C0" w14:textId="7BF8B6E1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FE7F" w14:textId="25E1D3CA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1372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3958BFB5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412C1F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7BEC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04B2" w14:textId="41BA898C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F32A" w14:textId="04CF21DA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4535" w14:textId="062C5753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EFE0" w14:textId="2EE83C9D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3440" w14:textId="6AE957CD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6DB" w14:textId="16A0A768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FD99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42851863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BF5687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72F5D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F713" w14:textId="23810D08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6A25" w14:textId="5E8DA6D8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E9E8" w14:textId="5B64B8D4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224E" w14:textId="7FF17F28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1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C694" w14:textId="44AFA932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1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F71B" w14:textId="2D314A04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7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8A64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43D9AD7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0563B0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029E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63A2" w14:textId="029E78B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3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F79F" w14:textId="04123048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6A53" w14:textId="61ADB218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CAA6" w14:textId="21E8910A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3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E345" w14:textId="0E526E40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3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CB45" w14:textId="6D76ADE1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125F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1BAB159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E077BD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4868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80D7" w14:textId="0899F495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5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A7C0" w14:textId="22648E88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3CF3" w14:textId="10FF9A3D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2C10" w14:textId="25E426EB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4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5054" w14:textId="27D3B135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A3A6" w14:textId="204ADFF4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4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D7F8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1F1AAB5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6738AA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9531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64ED" w14:textId="4F33134B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46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8FB3" w14:textId="1807DBE8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7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70F7" w14:textId="1A10EDF1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6A47" w14:textId="038EB1AB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08A1" w14:textId="5CE25AA0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8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B779" w14:textId="2118DEF8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4C2A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69FAA83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2D1342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AA36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AE49" w14:textId="60D8A2E9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0A19" w14:textId="6EA3DA4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4A5B" w14:textId="721D632C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66C4" w14:textId="0200155C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6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41A6" w14:textId="2C7D6C9D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8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4BFB" w14:textId="75FE1006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4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B62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16D3992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14291C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FCED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DD33" w14:textId="2207686C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C3D8" w14:textId="081DDF06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18E6" w14:textId="40769B21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0AD1" w14:textId="6537A100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D6E8" w14:textId="01A67BA0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2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5A1A" w14:textId="620958DC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466E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563AA62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A7CABB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460C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F33A" w14:textId="50E37B56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31A" w14:textId="0035640B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1007" w14:textId="4316B7F0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9F60" w14:textId="36C32E94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26F9" w14:textId="103461FD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1D76" w14:textId="45B1C0CE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0D36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0889727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06438D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2FF8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1C55" w14:textId="2CBEFE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9730" w14:textId="28B604B2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9A8" w14:textId="27B355C4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F4DF" w14:textId="36311A4C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C363" w14:textId="3B278993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9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8588" w14:textId="7E31E05D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80B4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29A36AA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F97A2E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0F19B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984F" w14:textId="7A017A09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CFBD" w14:textId="769B4BBC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529D" w14:textId="516579C3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196A" w14:textId="5092A19A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E32E" w14:textId="6DB16638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3639" w14:textId="4CCA0B0F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12BA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7603F171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40211F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39DE5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8F1" w14:textId="5639C9FF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7BB8" w14:textId="63D8861D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1756" w14:textId="39031C8C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21BF" w14:textId="70B2F16D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7E9E" w14:textId="36C3C576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5242" w14:textId="7CAAD38F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862B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05300" w:rsidRPr="00B05300" w14:paraId="2AE896A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26361" w14:textId="77777777" w:rsidR="00B05300" w:rsidRPr="00DE5DB4" w:rsidRDefault="00B05300" w:rsidP="00B053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3BB464C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4A515" w14:textId="7CCFCD5E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9)</w:t>
            </w: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DD771" w14:textId="53D0775F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62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EE876" w14:textId="7BA639DE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8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8E29E" w14:textId="2EA326D2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2)</w:t>
            </w:r>
          </w:p>
        </w:tc>
        <w:tc>
          <w:tcPr>
            <w:tcW w:w="8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8284" w14:textId="7919C82F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4)</w:t>
            </w:r>
          </w:p>
        </w:tc>
        <w:tc>
          <w:tcPr>
            <w:tcW w:w="8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DE7DC" w14:textId="3F74AD4C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0530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63)</w:t>
            </w:r>
          </w:p>
        </w:tc>
        <w:tc>
          <w:tcPr>
            <w:tcW w:w="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4979A" w14:textId="77777777" w:rsidR="00B05300" w:rsidRPr="000E1D24" w:rsidRDefault="00B05300" w:rsidP="00B053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503913" w:rsidRPr="000E1D24" w14:paraId="6FCADED6" w14:textId="77777777" w:rsidTr="00201E00">
        <w:trPr>
          <w:cantSplit/>
          <w:trHeight w:val="20"/>
        </w:trPr>
        <w:tc>
          <w:tcPr>
            <w:tcW w:w="8505" w:type="dxa"/>
            <w:gridSpan w:val="9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88F36" w14:textId="78E275AE" w:rsidR="00503913" w:rsidRPr="00090AC3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Unstandardized coefficients and t</w:t>
            </w:r>
            <w:r w:rsidRPr="004F636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values in parentheses of OLS regressions with cluster robust standard errors and groups-in-survey-countries fixed effects.</w:t>
            </w:r>
            <w:r w:rsidR="009A1D2F">
              <w:rPr>
                <w:rFonts w:ascii="Arial" w:hAnsi="Arial" w:cs="Arial"/>
                <w:sz w:val="16"/>
                <w:szCs w:val="16"/>
                <w:lang w:val="en-DE"/>
              </w:rPr>
              <w:t xml:space="preserve"> Case-wise deletion of missing values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>. ***p&lt;0.001 **p&lt;0.01 *p&lt;0.05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B226BC">
              <w:rPr>
                <w:rFonts w:ascii="Arial" w:hAnsi="Arial" w:cs="Arial"/>
                <w:sz w:val="16"/>
                <w:szCs w:val="16"/>
                <w:lang w:val="en-GB"/>
              </w:rPr>
              <w:t>Ingr.-outgr. Diversit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Ingroup-outgroup diversity; </w:t>
            </w:r>
            <w:r w:rsidRPr="00B226BC">
              <w:rPr>
                <w:rFonts w:ascii="Arial" w:hAnsi="Arial" w:cs="Arial"/>
                <w:sz w:val="16"/>
                <w:szCs w:val="16"/>
                <w:lang w:val="en-GB"/>
              </w:rPr>
              <w:t>Diversity cons. attr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Diversity of the consolidating attribute; </w:t>
            </w:r>
            <w:r w:rsidRPr="001D2889">
              <w:rPr>
                <w:rFonts w:ascii="Arial" w:hAnsi="Arial" w:cs="Arial"/>
                <w:sz w:val="16"/>
                <w:szCs w:val="16"/>
                <w:lang w:val="en-GB"/>
              </w:rPr>
              <w:t>Abs. diff. diversit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Absolute difference between ingroup-outgroup diversity and diversity in the consolidating attribute. </w:t>
            </w:r>
          </w:p>
        </w:tc>
      </w:tr>
    </w:tbl>
    <w:p w14:paraId="00AE841D" w14:textId="58B57A8C" w:rsidR="00503913" w:rsidRDefault="00503913" w:rsidP="00DE4E28">
      <w:pPr>
        <w:spacing w:before="240"/>
        <w:rPr>
          <w:rFonts w:ascii="Arial" w:hAnsi="Arial" w:cs="Arial"/>
          <w:b/>
          <w:bCs/>
          <w:sz w:val="22"/>
          <w:szCs w:val="18"/>
        </w:rPr>
      </w:pPr>
    </w:p>
    <w:sectPr w:rsidR="00503913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27E6A" w14:textId="77777777" w:rsidR="00F92D6B" w:rsidRDefault="00F92D6B">
      <w:r>
        <w:separator/>
      </w:r>
    </w:p>
  </w:endnote>
  <w:endnote w:type="continuationSeparator" w:id="0">
    <w:p w14:paraId="4F3C58B1" w14:textId="77777777" w:rsidR="00F92D6B" w:rsidRDefault="00F92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6B1A0" w14:textId="77777777" w:rsidR="00F92D6B" w:rsidRDefault="00F92D6B">
      <w:r>
        <w:separator/>
      </w:r>
    </w:p>
  </w:footnote>
  <w:footnote w:type="continuationSeparator" w:id="0">
    <w:p w14:paraId="6B49449B" w14:textId="77777777" w:rsidR="00F92D6B" w:rsidRDefault="00F92D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835"/>
    <w:rsid w:val="00472F61"/>
    <w:rsid w:val="004736B8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38E4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2D6B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2</Words>
  <Characters>6376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737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1</cp:revision>
  <cp:lastPrinted>2024-02-16T22:01:00Z</cp:lastPrinted>
  <dcterms:created xsi:type="dcterms:W3CDTF">2022-07-06T16:08:00Z</dcterms:created>
  <dcterms:modified xsi:type="dcterms:W3CDTF">2025-12-01T13:05:00Z</dcterms:modified>
</cp:coreProperties>
</file>